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A4F93A" w14:textId="1EEC7A3F" w:rsidR="00455C54" w:rsidRPr="00E277C1" w:rsidRDefault="00713BAA">
      <w:pPr>
        <w:rPr>
          <w:rFonts w:ascii="Times New Roman" w:hAnsi="Times New Roman" w:cs="Times New Roman"/>
          <w:sz w:val="15"/>
          <w:szCs w:val="15"/>
        </w:rPr>
      </w:pPr>
      <w:r w:rsidRPr="00E277C1">
        <w:rPr>
          <w:rFonts w:ascii="Times New Roman" w:hAnsi="Times New Roman" w:cs="Times New Roman"/>
          <w:sz w:val="15"/>
          <w:szCs w:val="15"/>
        </w:rPr>
        <w:t>Table S</w:t>
      </w:r>
      <w:r w:rsidR="00DA0082" w:rsidRPr="00E277C1">
        <w:rPr>
          <w:rFonts w:ascii="Times New Roman" w:hAnsi="Times New Roman" w:cs="Times New Roman"/>
          <w:sz w:val="15"/>
          <w:szCs w:val="15"/>
        </w:rPr>
        <w:t>2</w:t>
      </w:r>
      <w:r w:rsidRPr="00E277C1">
        <w:rPr>
          <w:rFonts w:ascii="Times New Roman" w:hAnsi="Times New Roman" w:cs="Times New Roman"/>
          <w:sz w:val="15"/>
          <w:szCs w:val="15"/>
        </w:rPr>
        <w:t xml:space="preserve"> Primary antibod</w:t>
      </w:r>
      <w:r w:rsidR="002A2D35" w:rsidRPr="00E277C1">
        <w:rPr>
          <w:rFonts w:ascii="Times New Roman" w:hAnsi="Times New Roman" w:cs="Times New Roman"/>
          <w:sz w:val="15"/>
          <w:szCs w:val="15"/>
        </w:rPr>
        <w:t>ies</w:t>
      </w:r>
      <w:r w:rsidRPr="00E277C1">
        <w:rPr>
          <w:rFonts w:ascii="Times New Roman" w:hAnsi="Times New Roman" w:cs="Times New Roman"/>
          <w:sz w:val="15"/>
          <w:szCs w:val="15"/>
        </w:rPr>
        <w:t xml:space="preserve"> used </w:t>
      </w:r>
      <w:r w:rsidR="009376B1" w:rsidRPr="00E277C1">
        <w:rPr>
          <w:rFonts w:ascii="Times New Roman" w:hAnsi="Times New Roman" w:cs="Times New Roman"/>
          <w:sz w:val="15"/>
          <w:szCs w:val="15"/>
        </w:rPr>
        <w:t>in western blots</w:t>
      </w:r>
      <w:r w:rsidRPr="00E277C1">
        <w:rPr>
          <w:rFonts w:ascii="Times New Roman" w:hAnsi="Times New Roman" w:cs="Times New Roman"/>
          <w:sz w:val="15"/>
          <w:szCs w:val="15"/>
        </w:rPr>
        <w:t>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764"/>
        <w:gridCol w:w="1273"/>
        <w:gridCol w:w="1227"/>
        <w:gridCol w:w="1213"/>
        <w:gridCol w:w="1383"/>
        <w:gridCol w:w="1662"/>
      </w:tblGrid>
      <w:tr w:rsidR="005A2768" w:rsidRPr="00E277C1" w14:paraId="4D60EAE7" w14:textId="43782E7C" w:rsidTr="005A2768">
        <w:tc>
          <w:tcPr>
            <w:tcW w:w="1764" w:type="dxa"/>
          </w:tcPr>
          <w:p w14:paraId="7A4333AB" w14:textId="2AE5505F" w:rsidR="005A2768" w:rsidRPr="00E277C1" w:rsidRDefault="005A27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Name</w:t>
            </w:r>
          </w:p>
        </w:tc>
        <w:tc>
          <w:tcPr>
            <w:tcW w:w="1273" w:type="dxa"/>
          </w:tcPr>
          <w:p w14:paraId="7F222A9E" w14:textId="44D8D172" w:rsidR="005A2768" w:rsidRPr="00E277C1" w:rsidRDefault="005A2768">
            <w:pPr>
              <w:rPr>
                <w:rFonts w:ascii="Times New Roman" w:eastAsia="Arial Unicode MS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Manufacturer</w:t>
            </w:r>
          </w:p>
        </w:tc>
        <w:tc>
          <w:tcPr>
            <w:tcW w:w="1227" w:type="dxa"/>
          </w:tcPr>
          <w:p w14:paraId="5CC9E735" w14:textId="2EA9D9CB" w:rsidR="005A2768" w:rsidRPr="00E277C1" w:rsidRDefault="005A27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Cat No.</w:t>
            </w:r>
          </w:p>
        </w:tc>
        <w:tc>
          <w:tcPr>
            <w:tcW w:w="1213" w:type="dxa"/>
          </w:tcPr>
          <w:p w14:paraId="48B7C72D" w14:textId="016BCBE3" w:rsidR="005A2768" w:rsidRPr="00E277C1" w:rsidRDefault="005A27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Dilution</w:t>
            </w:r>
          </w:p>
        </w:tc>
        <w:tc>
          <w:tcPr>
            <w:tcW w:w="1383" w:type="dxa"/>
          </w:tcPr>
          <w:p w14:paraId="6A1596C2" w14:textId="2BB1D5E4" w:rsidR="005A2768" w:rsidRPr="00E277C1" w:rsidRDefault="005A27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Host</w:t>
            </w:r>
          </w:p>
        </w:tc>
        <w:tc>
          <w:tcPr>
            <w:tcW w:w="1662" w:type="dxa"/>
          </w:tcPr>
          <w:p w14:paraId="749C2748" w14:textId="151BE464" w:rsidR="005A2768" w:rsidRPr="00E277C1" w:rsidRDefault="005A27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Application</w:t>
            </w:r>
          </w:p>
        </w:tc>
      </w:tr>
      <w:tr w:rsidR="005A2768" w:rsidRPr="00E277C1" w14:paraId="10697898" w14:textId="77777777" w:rsidTr="005A2768">
        <w:tc>
          <w:tcPr>
            <w:tcW w:w="1764" w:type="dxa"/>
          </w:tcPr>
          <w:p w14:paraId="01150023" w14:textId="56002A6D" w:rsidR="005A2768" w:rsidRPr="00E277C1" w:rsidRDefault="005A27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HINT2</w:t>
            </w:r>
          </w:p>
        </w:tc>
        <w:tc>
          <w:tcPr>
            <w:tcW w:w="1273" w:type="dxa"/>
          </w:tcPr>
          <w:p w14:paraId="1DB2E861" w14:textId="67A96502" w:rsidR="005A2768" w:rsidRPr="00E277C1" w:rsidRDefault="005A27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Thermo Fisher</w:t>
            </w:r>
          </w:p>
        </w:tc>
        <w:tc>
          <w:tcPr>
            <w:tcW w:w="1227" w:type="dxa"/>
          </w:tcPr>
          <w:p w14:paraId="7389846A" w14:textId="596C1300" w:rsidR="005A2768" w:rsidRPr="00E277C1" w:rsidRDefault="005A27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PA5-50226</w:t>
            </w:r>
          </w:p>
        </w:tc>
        <w:tc>
          <w:tcPr>
            <w:tcW w:w="1213" w:type="dxa"/>
          </w:tcPr>
          <w:p w14:paraId="7DA9BE2B" w14:textId="24F945F3" w:rsidR="005A2768" w:rsidRPr="00E277C1" w:rsidRDefault="005A27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1:1000</w:t>
            </w:r>
          </w:p>
        </w:tc>
        <w:tc>
          <w:tcPr>
            <w:tcW w:w="1383" w:type="dxa"/>
          </w:tcPr>
          <w:p w14:paraId="5B50C5F4" w14:textId="2B84B671" w:rsidR="005A2768" w:rsidRPr="00E277C1" w:rsidRDefault="005A27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bit</w:t>
            </w:r>
          </w:p>
        </w:tc>
        <w:tc>
          <w:tcPr>
            <w:tcW w:w="1662" w:type="dxa"/>
          </w:tcPr>
          <w:p w14:paraId="73F1702E" w14:textId="594586CA" w:rsidR="005A2768" w:rsidRPr="00E277C1" w:rsidRDefault="005A27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</w:p>
        </w:tc>
      </w:tr>
      <w:tr w:rsidR="00F620AF" w:rsidRPr="00E277C1" w14:paraId="6BF1F5D1" w14:textId="77777777" w:rsidTr="005A2768">
        <w:tc>
          <w:tcPr>
            <w:tcW w:w="1764" w:type="dxa"/>
          </w:tcPr>
          <w:p w14:paraId="663AA764" w14:textId="7DB1527D" w:rsidR="00F620AF" w:rsidRPr="00E277C1" w:rsidRDefault="00F620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NT2</w:t>
            </w:r>
          </w:p>
        </w:tc>
        <w:tc>
          <w:tcPr>
            <w:tcW w:w="1273" w:type="dxa"/>
          </w:tcPr>
          <w:p w14:paraId="73349D6A" w14:textId="25B1B586" w:rsidR="00F620AF" w:rsidRPr="00E277C1" w:rsidRDefault="00F620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bexa</w:t>
            </w:r>
            <w:proofErr w:type="spellEnd"/>
          </w:p>
        </w:tc>
        <w:tc>
          <w:tcPr>
            <w:tcW w:w="1227" w:type="dxa"/>
          </w:tcPr>
          <w:p w14:paraId="4487CF8A" w14:textId="4E677D97" w:rsidR="00F620AF" w:rsidRPr="00E277C1" w:rsidRDefault="00E240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="008D0ABD">
              <w:rPr>
                <w:rFonts w:ascii="Times New Roman" w:hAnsi="Times New Roman" w:cs="Times New Roman"/>
                <w:sz w:val="15"/>
                <w:szCs w:val="15"/>
              </w:rPr>
              <w:t>bx1</w:t>
            </w:r>
            <w:r w:rsidR="008D0ABD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="008D0ABD">
              <w:rPr>
                <w:rFonts w:ascii="Times New Roman" w:hAnsi="Times New Roman" w:cs="Times New Roman"/>
                <w:sz w:val="15"/>
                <w:szCs w:val="15"/>
              </w:rPr>
              <w:t>9872</w:t>
            </w:r>
          </w:p>
        </w:tc>
        <w:tc>
          <w:tcPr>
            <w:tcW w:w="1213" w:type="dxa"/>
          </w:tcPr>
          <w:p w14:paraId="2931A77E" w14:textId="22DA6A24" w:rsidR="00F620AF" w:rsidRPr="00E277C1" w:rsidRDefault="008D0A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:</w:t>
            </w:r>
            <w:r w:rsidR="00FE5190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1383" w:type="dxa"/>
          </w:tcPr>
          <w:p w14:paraId="70F355C0" w14:textId="6AF7FC4A" w:rsidR="00F620AF" w:rsidRDefault="008D0A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bit</w:t>
            </w:r>
          </w:p>
        </w:tc>
        <w:tc>
          <w:tcPr>
            <w:tcW w:w="1662" w:type="dxa"/>
          </w:tcPr>
          <w:p w14:paraId="422DA3CE" w14:textId="0ED87C3C" w:rsidR="00F620AF" w:rsidRPr="00E277C1" w:rsidRDefault="008D0A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</w:p>
        </w:tc>
      </w:tr>
      <w:tr w:rsidR="005A2768" w:rsidRPr="00E277C1" w14:paraId="6D872E73" w14:textId="77777777" w:rsidTr="005A2768">
        <w:tc>
          <w:tcPr>
            <w:tcW w:w="1764" w:type="dxa"/>
          </w:tcPr>
          <w:p w14:paraId="70753B9E" w14:textId="7F71574D" w:rsidR="005A2768" w:rsidRPr="00E277C1" w:rsidRDefault="005A2768" w:rsidP="00551E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eNOS</w:t>
            </w:r>
            <w:proofErr w:type="spellEnd"/>
          </w:p>
        </w:tc>
        <w:tc>
          <w:tcPr>
            <w:tcW w:w="1273" w:type="dxa"/>
          </w:tcPr>
          <w:p w14:paraId="5C7D05D2" w14:textId="3A2F29F9" w:rsidR="005A2768" w:rsidRPr="00E277C1" w:rsidRDefault="005A2768" w:rsidP="00551E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eastAsia="宋体" w:hAnsi="Times New Roman" w:cs="Times New Roman"/>
                <w:sz w:val="15"/>
                <w:szCs w:val="15"/>
              </w:rPr>
              <w:t>CST</w:t>
            </w:r>
          </w:p>
        </w:tc>
        <w:tc>
          <w:tcPr>
            <w:tcW w:w="1227" w:type="dxa"/>
          </w:tcPr>
          <w:p w14:paraId="43553902" w14:textId="3E69F8D1" w:rsidR="005A2768" w:rsidRPr="00E277C1" w:rsidRDefault="005A2768" w:rsidP="00551E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32027S</w:t>
            </w:r>
          </w:p>
        </w:tc>
        <w:tc>
          <w:tcPr>
            <w:tcW w:w="1213" w:type="dxa"/>
          </w:tcPr>
          <w:p w14:paraId="3778D4E6" w14:textId="027B4F15" w:rsidR="005A2768" w:rsidRPr="00E277C1" w:rsidRDefault="005A2768" w:rsidP="00551E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1:1000</w:t>
            </w:r>
          </w:p>
        </w:tc>
        <w:tc>
          <w:tcPr>
            <w:tcW w:w="1383" w:type="dxa"/>
          </w:tcPr>
          <w:p w14:paraId="21A1A43C" w14:textId="3E227042" w:rsidR="005A2768" w:rsidRPr="00E277C1" w:rsidRDefault="005A2768" w:rsidP="00551E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bit</w:t>
            </w:r>
          </w:p>
        </w:tc>
        <w:tc>
          <w:tcPr>
            <w:tcW w:w="1662" w:type="dxa"/>
          </w:tcPr>
          <w:p w14:paraId="318C46DC" w14:textId="44C701EC" w:rsidR="005A2768" w:rsidRPr="00E277C1" w:rsidRDefault="005A2768" w:rsidP="00551E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</w:p>
        </w:tc>
      </w:tr>
      <w:tr w:rsidR="005A2768" w:rsidRPr="00E277C1" w14:paraId="0610E234" w14:textId="77777777" w:rsidTr="005A2768">
        <w:tc>
          <w:tcPr>
            <w:tcW w:w="1764" w:type="dxa"/>
          </w:tcPr>
          <w:p w14:paraId="7B526A4F" w14:textId="4DB3DB47" w:rsidR="005A2768" w:rsidRPr="00E277C1" w:rsidRDefault="005A2768" w:rsidP="00551E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p-</w:t>
            </w:r>
            <w:proofErr w:type="spellStart"/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eNOS</w:t>
            </w:r>
            <w:proofErr w:type="spellEnd"/>
            <w:r w:rsidRPr="00E277C1">
              <w:rPr>
                <w:rFonts w:ascii="Times New Roman" w:hAnsi="Times New Roman" w:cs="Times New Roman"/>
                <w:sz w:val="15"/>
                <w:szCs w:val="15"/>
              </w:rPr>
              <w:t xml:space="preserve"> Ser</w:t>
            </w:r>
            <w:r w:rsidRPr="00E277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177</w:t>
            </w:r>
          </w:p>
        </w:tc>
        <w:tc>
          <w:tcPr>
            <w:tcW w:w="1273" w:type="dxa"/>
          </w:tcPr>
          <w:p w14:paraId="23C5407A" w14:textId="07F0090A" w:rsidR="005A2768" w:rsidRPr="00E277C1" w:rsidRDefault="005A2768" w:rsidP="00551EB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0" w:name="OLE_LINK1"/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Abcam</w:t>
            </w:r>
            <w:bookmarkEnd w:id="0"/>
          </w:p>
        </w:tc>
        <w:tc>
          <w:tcPr>
            <w:tcW w:w="1227" w:type="dxa"/>
          </w:tcPr>
          <w:p w14:paraId="614751D3" w14:textId="14ED9265" w:rsidR="005A2768" w:rsidRPr="00E277C1" w:rsidRDefault="00E24055" w:rsidP="00551E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="005A2768" w:rsidRPr="00E277C1">
              <w:rPr>
                <w:rFonts w:ascii="Times New Roman" w:hAnsi="Times New Roman" w:cs="Times New Roman"/>
                <w:sz w:val="15"/>
                <w:szCs w:val="15"/>
              </w:rPr>
              <w:t>b215717</w:t>
            </w:r>
          </w:p>
        </w:tc>
        <w:tc>
          <w:tcPr>
            <w:tcW w:w="1213" w:type="dxa"/>
          </w:tcPr>
          <w:p w14:paraId="081AECC3" w14:textId="344C3751" w:rsidR="005A2768" w:rsidRPr="00E277C1" w:rsidRDefault="005A2768" w:rsidP="00551E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1:1000</w:t>
            </w:r>
          </w:p>
        </w:tc>
        <w:tc>
          <w:tcPr>
            <w:tcW w:w="1383" w:type="dxa"/>
          </w:tcPr>
          <w:p w14:paraId="488C2E71" w14:textId="7FE88A97" w:rsidR="005A2768" w:rsidRPr="00E277C1" w:rsidRDefault="005A2768" w:rsidP="00551E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bit</w:t>
            </w:r>
          </w:p>
        </w:tc>
        <w:tc>
          <w:tcPr>
            <w:tcW w:w="1662" w:type="dxa"/>
          </w:tcPr>
          <w:p w14:paraId="0BF9B7E7" w14:textId="5126620B" w:rsidR="005A2768" w:rsidRPr="00E277C1" w:rsidRDefault="005A2768" w:rsidP="00551E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</w:p>
        </w:tc>
      </w:tr>
      <w:tr w:rsidR="005A2768" w:rsidRPr="00E277C1" w14:paraId="36B13EDE" w14:textId="77777777" w:rsidTr="005A2768">
        <w:tc>
          <w:tcPr>
            <w:tcW w:w="1764" w:type="dxa"/>
          </w:tcPr>
          <w:p w14:paraId="7B1DF981" w14:textId="2556E539" w:rsidR="005A2768" w:rsidRPr="00E277C1" w:rsidRDefault="005A2768" w:rsidP="00551E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ET-1</w:t>
            </w:r>
          </w:p>
        </w:tc>
        <w:tc>
          <w:tcPr>
            <w:tcW w:w="1273" w:type="dxa"/>
          </w:tcPr>
          <w:p w14:paraId="47F9B41D" w14:textId="354F4F2B" w:rsidR="005A2768" w:rsidRPr="00E277C1" w:rsidRDefault="005A2768" w:rsidP="00551EB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Abcam</w:t>
            </w:r>
          </w:p>
        </w:tc>
        <w:tc>
          <w:tcPr>
            <w:tcW w:w="1227" w:type="dxa"/>
          </w:tcPr>
          <w:p w14:paraId="517F85E4" w14:textId="5811BA1C" w:rsidR="005A2768" w:rsidRPr="00E277C1" w:rsidRDefault="00E24055" w:rsidP="00551E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="005A2768" w:rsidRPr="00E277C1">
              <w:rPr>
                <w:rFonts w:ascii="Times New Roman" w:hAnsi="Times New Roman" w:cs="Times New Roman"/>
                <w:sz w:val="15"/>
                <w:szCs w:val="15"/>
              </w:rPr>
              <w:t>b2786</w:t>
            </w:r>
          </w:p>
        </w:tc>
        <w:tc>
          <w:tcPr>
            <w:tcW w:w="1213" w:type="dxa"/>
          </w:tcPr>
          <w:p w14:paraId="24404F00" w14:textId="43335C5E" w:rsidR="005A2768" w:rsidRPr="00E277C1" w:rsidRDefault="005A2768" w:rsidP="00551E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1:1000</w:t>
            </w:r>
          </w:p>
        </w:tc>
        <w:tc>
          <w:tcPr>
            <w:tcW w:w="1383" w:type="dxa"/>
          </w:tcPr>
          <w:p w14:paraId="253593D5" w14:textId="4F23A94D" w:rsidR="005A2768" w:rsidRPr="00E277C1" w:rsidRDefault="005A2768" w:rsidP="00551E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2768">
              <w:rPr>
                <w:rFonts w:ascii="Times New Roman" w:hAnsi="Times New Roman" w:cs="Times New Roman"/>
                <w:sz w:val="15"/>
                <w:szCs w:val="15"/>
              </w:rPr>
              <w:t>Mouse</w:t>
            </w:r>
            <w:r>
              <w:rPr>
                <w:rFonts w:ascii="Century Gothic" w:hAnsi="Century Gothic"/>
                <w:color w:val="333333"/>
                <w:szCs w:val="21"/>
                <w:shd w:val="clear" w:color="auto" w:fill="FFFFFF"/>
              </w:rPr>
              <w:t> </w:t>
            </w:r>
          </w:p>
        </w:tc>
        <w:tc>
          <w:tcPr>
            <w:tcW w:w="1662" w:type="dxa"/>
          </w:tcPr>
          <w:p w14:paraId="52237E4D" w14:textId="44DE74D9" w:rsidR="005A2768" w:rsidRPr="00E277C1" w:rsidRDefault="005A2768" w:rsidP="00551E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</w:p>
        </w:tc>
      </w:tr>
      <w:tr w:rsidR="005A2768" w:rsidRPr="00E277C1" w14:paraId="2F383593" w14:textId="77777777" w:rsidTr="005A2768">
        <w:tc>
          <w:tcPr>
            <w:tcW w:w="1764" w:type="dxa"/>
          </w:tcPr>
          <w:p w14:paraId="39D96DB1" w14:textId="5FD0A03F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ICAM-1</w:t>
            </w:r>
          </w:p>
        </w:tc>
        <w:tc>
          <w:tcPr>
            <w:tcW w:w="1273" w:type="dxa"/>
          </w:tcPr>
          <w:p w14:paraId="65520128" w14:textId="61A089D2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Affinity</w:t>
            </w:r>
          </w:p>
        </w:tc>
        <w:tc>
          <w:tcPr>
            <w:tcW w:w="1227" w:type="dxa"/>
          </w:tcPr>
          <w:p w14:paraId="16033DEA" w14:textId="66D41D92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AF6088</w:t>
            </w:r>
          </w:p>
        </w:tc>
        <w:tc>
          <w:tcPr>
            <w:tcW w:w="1213" w:type="dxa"/>
          </w:tcPr>
          <w:p w14:paraId="156B0071" w14:textId="19D602DE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1:</w:t>
            </w:r>
            <w:r w:rsidR="00D20FAD">
              <w:rPr>
                <w:rFonts w:ascii="Times New Roman" w:hAnsi="Times New Roman" w:cs="Times New Roman"/>
                <w:sz w:val="15"/>
                <w:szCs w:val="15"/>
              </w:rPr>
              <w:t>500</w:t>
            </w:r>
          </w:p>
        </w:tc>
        <w:tc>
          <w:tcPr>
            <w:tcW w:w="1383" w:type="dxa"/>
          </w:tcPr>
          <w:p w14:paraId="0DA1DAE3" w14:textId="7CC20601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bit</w:t>
            </w:r>
          </w:p>
        </w:tc>
        <w:tc>
          <w:tcPr>
            <w:tcW w:w="1662" w:type="dxa"/>
          </w:tcPr>
          <w:p w14:paraId="44FCBF00" w14:textId="1375148B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</w:p>
        </w:tc>
      </w:tr>
      <w:tr w:rsidR="005A2768" w:rsidRPr="00E277C1" w14:paraId="56DCB5A7" w14:textId="77777777" w:rsidTr="005A2768">
        <w:tc>
          <w:tcPr>
            <w:tcW w:w="1764" w:type="dxa"/>
          </w:tcPr>
          <w:p w14:paraId="53DE30DE" w14:textId="6E1B05D0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VCAM-1</w:t>
            </w:r>
          </w:p>
        </w:tc>
        <w:tc>
          <w:tcPr>
            <w:tcW w:w="1273" w:type="dxa"/>
          </w:tcPr>
          <w:p w14:paraId="0E059DB4" w14:textId="52A5CD96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Abcam</w:t>
            </w:r>
          </w:p>
        </w:tc>
        <w:tc>
          <w:tcPr>
            <w:tcW w:w="1227" w:type="dxa"/>
          </w:tcPr>
          <w:p w14:paraId="087FA8D5" w14:textId="7C5A52B4" w:rsidR="005A2768" w:rsidRPr="00E277C1" w:rsidRDefault="00E24055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bookmarkStart w:id="1" w:name="_GoBack"/>
            <w:bookmarkEnd w:id="1"/>
            <w:r w:rsidR="005A2768" w:rsidRPr="00E277C1">
              <w:rPr>
                <w:rFonts w:ascii="Times New Roman" w:hAnsi="Times New Roman" w:cs="Times New Roman"/>
                <w:sz w:val="15"/>
                <w:szCs w:val="15"/>
              </w:rPr>
              <w:t>b134047</w:t>
            </w:r>
          </w:p>
        </w:tc>
        <w:tc>
          <w:tcPr>
            <w:tcW w:w="1213" w:type="dxa"/>
          </w:tcPr>
          <w:p w14:paraId="247CADD3" w14:textId="77A5A840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1:2000</w:t>
            </w:r>
          </w:p>
        </w:tc>
        <w:tc>
          <w:tcPr>
            <w:tcW w:w="1383" w:type="dxa"/>
          </w:tcPr>
          <w:p w14:paraId="41F7D89F" w14:textId="3920CEA1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bit</w:t>
            </w:r>
          </w:p>
        </w:tc>
        <w:tc>
          <w:tcPr>
            <w:tcW w:w="1662" w:type="dxa"/>
          </w:tcPr>
          <w:p w14:paraId="5E254534" w14:textId="1556E765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</w:p>
        </w:tc>
      </w:tr>
      <w:tr w:rsidR="005A2768" w:rsidRPr="00E277C1" w14:paraId="568235DD" w14:textId="77777777" w:rsidTr="005A2768">
        <w:tc>
          <w:tcPr>
            <w:tcW w:w="1764" w:type="dxa"/>
          </w:tcPr>
          <w:p w14:paraId="620C8F23" w14:textId="30CAD668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DRP1</w:t>
            </w:r>
          </w:p>
        </w:tc>
        <w:tc>
          <w:tcPr>
            <w:tcW w:w="1273" w:type="dxa"/>
          </w:tcPr>
          <w:p w14:paraId="16DC1CDD" w14:textId="70901A23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eastAsia="宋体" w:hAnsi="Times New Roman" w:cs="Times New Roman"/>
                <w:sz w:val="15"/>
                <w:szCs w:val="15"/>
              </w:rPr>
              <w:t>CST</w:t>
            </w:r>
          </w:p>
        </w:tc>
        <w:tc>
          <w:tcPr>
            <w:tcW w:w="1227" w:type="dxa"/>
          </w:tcPr>
          <w:p w14:paraId="154C1A63" w14:textId="6347A00E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8570</w:t>
            </w:r>
          </w:p>
        </w:tc>
        <w:tc>
          <w:tcPr>
            <w:tcW w:w="1213" w:type="dxa"/>
          </w:tcPr>
          <w:p w14:paraId="239D021C" w14:textId="4DD4364A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1:1000</w:t>
            </w:r>
          </w:p>
        </w:tc>
        <w:tc>
          <w:tcPr>
            <w:tcW w:w="1383" w:type="dxa"/>
          </w:tcPr>
          <w:p w14:paraId="55246E6A" w14:textId="6A010574" w:rsidR="005A2768" w:rsidRPr="00E277C1" w:rsidRDefault="00292A3A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bit</w:t>
            </w:r>
          </w:p>
        </w:tc>
        <w:tc>
          <w:tcPr>
            <w:tcW w:w="1662" w:type="dxa"/>
          </w:tcPr>
          <w:p w14:paraId="5966C436" w14:textId="5C3E17D0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</w:p>
        </w:tc>
      </w:tr>
      <w:tr w:rsidR="005A2768" w:rsidRPr="00E277C1" w14:paraId="1223526C" w14:textId="77777777" w:rsidTr="005A2768">
        <w:tc>
          <w:tcPr>
            <w:tcW w:w="1764" w:type="dxa"/>
          </w:tcPr>
          <w:p w14:paraId="0C10FEAD" w14:textId="3B0B67BC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DRP1 (</w:t>
            </w:r>
            <w:proofErr w:type="spellStart"/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phospho</w:t>
            </w:r>
            <w:proofErr w:type="spellEnd"/>
            <w:r w:rsidRPr="00E277C1">
              <w:rPr>
                <w:rFonts w:ascii="Times New Roman" w:hAnsi="Times New Roman" w:cs="Times New Roman"/>
                <w:sz w:val="15"/>
                <w:szCs w:val="15"/>
              </w:rPr>
              <w:t xml:space="preserve"> S637) </w:t>
            </w:r>
          </w:p>
        </w:tc>
        <w:tc>
          <w:tcPr>
            <w:tcW w:w="1273" w:type="dxa"/>
          </w:tcPr>
          <w:p w14:paraId="0306EA86" w14:textId="6E4CF0DF" w:rsidR="005A2768" w:rsidRPr="00E277C1" w:rsidRDefault="005A2768" w:rsidP="0000732B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Abcam</w:t>
            </w:r>
          </w:p>
        </w:tc>
        <w:tc>
          <w:tcPr>
            <w:tcW w:w="1227" w:type="dxa"/>
          </w:tcPr>
          <w:p w14:paraId="3B5FC895" w14:textId="7D3D7DAE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ab193216</w:t>
            </w:r>
          </w:p>
        </w:tc>
        <w:tc>
          <w:tcPr>
            <w:tcW w:w="1213" w:type="dxa"/>
          </w:tcPr>
          <w:p w14:paraId="649ED4EB" w14:textId="59F76B99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1:1000</w:t>
            </w:r>
          </w:p>
        </w:tc>
        <w:tc>
          <w:tcPr>
            <w:tcW w:w="1383" w:type="dxa"/>
          </w:tcPr>
          <w:p w14:paraId="07D8A24D" w14:textId="3EB87494" w:rsidR="005A2768" w:rsidRPr="00E277C1" w:rsidRDefault="00292A3A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bit</w:t>
            </w:r>
          </w:p>
        </w:tc>
        <w:tc>
          <w:tcPr>
            <w:tcW w:w="1662" w:type="dxa"/>
          </w:tcPr>
          <w:p w14:paraId="3C5B3594" w14:textId="71ACA8E7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</w:p>
        </w:tc>
      </w:tr>
      <w:tr w:rsidR="005A2768" w:rsidRPr="00E277C1" w14:paraId="5863EE02" w14:textId="77777777" w:rsidTr="005A2768">
        <w:tc>
          <w:tcPr>
            <w:tcW w:w="1764" w:type="dxa"/>
          </w:tcPr>
          <w:p w14:paraId="04313751" w14:textId="162A0F19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phospho-DRP1 (Ser616)</w:t>
            </w:r>
          </w:p>
        </w:tc>
        <w:tc>
          <w:tcPr>
            <w:tcW w:w="1273" w:type="dxa"/>
          </w:tcPr>
          <w:p w14:paraId="6F23C2D7" w14:textId="13958CD5" w:rsidR="005A2768" w:rsidRPr="00E277C1" w:rsidRDefault="005A2768" w:rsidP="0000732B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eastAsia="宋体" w:hAnsi="Times New Roman" w:cs="Times New Roman"/>
                <w:sz w:val="15"/>
                <w:szCs w:val="15"/>
              </w:rPr>
              <w:t>CST</w:t>
            </w:r>
          </w:p>
        </w:tc>
        <w:tc>
          <w:tcPr>
            <w:tcW w:w="1227" w:type="dxa"/>
          </w:tcPr>
          <w:p w14:paraId="49F69696" w14:textId="5988BB49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4494</w:t>
            </w:r>
          </w:p>
        </w:tc>
        <w:tc>
          <w:tcPr>
            <w:tcW w:w="1213" w:type="dxa"/>
          </w:tcPr>
          <w:p w14:paraId="13FBC24D" w14:textId="37867D35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1:1000</w:t>
            </w:r>
          </w:p>
        </w:tc>
        <w:tc>
          <w:tcPr>
            <w:tcW w:w="1383" w:type="dxa"/>
          </w:tcPr>
          <w:p w14:paraId="05ADC5CB" w14:textId="32B5596F" w:rsidR="005A2768" w:rsidRPr="00E277C1" w:rsidRDefault="00292A3A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bit</w:t>
            </w:r>
          </w:p>
        </w:tc>
        <w:tc>
          <w:tcPr>
            <w:tcW w:w="1662" w:type="dxa"/>
          </w:tcPr>
          <w:p w14:paraId="3C59B43A" w14:textId="1CD72B88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</w:p>
        </w:tc>
      </w:tr>
      <w:tr w:rsidR="005A2768" w:rsidRPr="00E277C1" w14:paraId="524A9298" w14:textId="77777777" w:rsidTr="005A2768">
        <w:tc>
          <w:tcPr>
            <w:tcW w:w="1764" w:type="dxa"/>
          </w:tcPr>
          <w:p w14:paraId="042C268A" w14:textId="679AD2C6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Fis1</w:t>
            </w:r>
          </w:p>
        </w:tc>
        <w:tc>
          <w:tcPr>
            <w:tcW w:w="1273" w:type="dxa"/>
          </w:tcPr>
          <w:p w14:paraId="2CCF1C6E" w14:textId="3994F2B0" w:rsidR="005A2768" w:rsidRPr="00E277C1" w:rsidRDefault="005A2768" w:rsidP="0000732B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Affinity</w:t>
            </w:r>
          </w:p>
        </w:tc>
        <w:tc>
          <w:tcPr>
            <w:tcW w:w="1227" w:type="dxa"/>
          </w:tcPr>
          <w:p w14:paraId="20826674" w14:textId="222F0DF9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DF12005</w:t>
            </w:r>
          </w:p>
        </w:tc>
        <w:tc>
          <w:tcPr>
            <w:tcW w:w="1213" w:type="dxa"/>
          </w:tcPr>
          <w:p w14:paraId="45A13659" w14:textId="0237E09A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1:1000</w:t>
            </w:r>
          </w:p>
        </w:tc>
        <w:tc>
          <w:tcPr>
            <w:tcW w:w="1383" w:type="dxa"/>
          </w:tcPr>
          <w:p w14:paraId="1C5F7F31" w14:textId="2F9C1AA7" w:rsidR="005A2768" w:rsidRPr="00E277C1" w:rsidRDefault="00D20FAD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bit</w:t>
            </w:r>
          </w:p>
        </w:tc>
        <w:tc>
          <w:tcPr>
            <w:tcW w:w="1662" w:type="dxa"/>
          </w:tcPr>
          <w:p w14:paraId="54AED5BD" w14:textId="7689B7DD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</w:p>
        </w:tc>
      </w:tr>
      <w:tr w:rsidR="005A2768" w:rsidRPr="00E277C1" w14:paraId="6A793627" w14:textId="77777777" w:rsidTr="005A2768">
        <w:tc>
          <w:tcPr>
            <w:tcW w:w="1764" w:type="dxa"/>
          </w:tcPr>
          <w:p w14:paraId="1810E31A" w14:textId="3F6EE881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Mitofusin</w:t>
            </w:r>
            <w:proofErr w:type="spellEnd"/>
            <w:r w:rsidRPr="00E277C1">
              <w:rPr>
                <w:rFonts w:ascii="Times New Roman" w:hAnsi="Times New Roman" w:cs="Times New Roman"/>
                <w:sz w:val="15"/>
                <w:szCs w:val="15"/>
              </w:rPr>
              <w:t xml:space="preserve"> 1</w:t>
            </w:r>
          </w:p>
        </w:tc>
        <w:tc>
          <w:tcPr>
            <w:tcW w:w="1273" w:type="dxa"/>
          </w:tcPr>
          <w:p w14:paraId="5AE50F78" w14:textId="4029FEAA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Abcam</w:t>
            </w:r>
          </w:p>
        </w:tc>
        <w:tc>
          <w:tcPr>
            <w:tcW w:w="1227" w:type="dxa"/>
          </w:tcPr>
          <w:p w14:paraId="208F632F" w14:textId="047E005F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ab221661</w:t>
            </w:r>
          </w:p>
        </w:tc>
        <w:tc>
          <w:tcPr>
            <w:tcW w:w="1213" w:type="dxa"/>
          </w:tcPr>
          <w:p w14:paraId="37DCCDD4" w14:textId="53793CB9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1:1000</w:t>
            </w:r>
          </w:p>
        </w:tc>
        <w:tc>
          <w:tcPr>
            <w:tcW w:w="1383" w:type="dxa"/>
          </w:tcPr>
          <w:p w14:paraId="73ED2965" w14:textId="09F06945" w:rsidR="005A2768" w:rsidRPr="00E277C1" w:rsidRDefault="00D20FAD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bit</w:t>
            </w:r>
          </w:p>
        </w:tc>
        <w:tc>
          <w:tcPr>
            <w:tcW w:w="1662" w:type="dxa"/>
          </w:tcPr>
          <w:p w14:paraId="2CD109FF" w14:textId="169F2F7A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</w:p>
        </w:tc>
      </w:tr>
      <w:tr w:rsidR="005A2768" w:rsidRPr="00E277C1" w14:paraId="645CE966" w14:textId="77777777" w:rsidTr="005A2768">
        <w:tc>
          <w:tcPr>
            <w:tcW w:w="1764" w:type="dxa"/>
          </w:tcPr>
          <w:p w14:paraId="2F36A1FB" w14:textId="779EBDB6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Mitofusin</w:t>
            </w:r>
            <w:proofErr w:type="spellEnd"/>
            <w:r w:rsidRPr="00E277C1">
              <w:rPr>
                <w:rFonts w:ascii="Times New Roman" w:hAnsi="Times New Roman" w:cs="Times New Roman"/>
                <w:sz w:val="15"/>
                <w:szCs w:val="15"/>
              </w:rPr>
              <w:t xml:space="preserve"> 2</w:t>
            </w:r>
          </w:p>
        </w:tc>
        <w:tc>
          <w:tcPr>
            <w:tcW w:w="1273" w:type="dxa"/>
          </w:tcPr>
          <w:p w14:paraId="5DF0EB7B" w14:textId="460A0E59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Abcam</w:t>
            </w:r>
          </w:p>
        </w:tc>
        <w:tc>
          <w:tcPr>
            <w:tcW w:w="1227" w:type="dxa"/>
          </w:tcPr>
          <w:p w14:paraId="7E86AA97" w14:textId="57747818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ab124773</w:t>
            </w:r>
          </w:p>
        </w:tc>
        <w:tc>
          <w:tcPr>
            <w:tcW w:w="1213" w:type="dxa"/>
          </w:tcPr>
          <w:p w14:paraId="0F4B6C0D" w14:textId="1B0F6B53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1:1000</w:t>
            </w:r>
          </w:p>
        </w:tc>
        <w:tc>
          <w:tcPr>
            <w:tcW w:w="1383" w:type="dxa"/>
          </w:tcPr>
          <w:p w14:paraId="50BA9E4E" w14:textId="2754CEA4" w:rsidR="005A2768" w:rsidRPr="00E277C1" w:rsidRDefault="0046630B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bit</w:t>
            </w:r>
          </w:p>
        </w:tc>
        <w:tc>
          <w:tcPr>
            <w:tcW w:w="1662" w:type="dxa"/>
          </w:tcPr>
          <w:p w14:paraId="5B7CF8AD" w14:textId="6C59EBDE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</w:p>
        </w:tc>
      </w:tr>
      <w:tr w:rsidR="005A2768" w:rsidRPr="00E277C1" w14:paraId="095DE754" w14:textId="77777777" w:rsidTr="005A2768">
        <w:tc>
          <w:tcPr>
            <w:tcW w:w="1764" w:type="dxa"/>
          </w:tcPr>
          <w:p w14:paraId="395B0839" w14:textId="2A20A154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Mn-SOD</w:t>
            </w:r>
          </w:p>
        </w:tc>
        <w:tc>
          <w:tcPr>
            <w:tcW w:w="1273" w:type="dxa"/>
          </w:tcPr>
          <w:p w14:paraId="74573AB6" w14:textId="42E27908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Abcam</w:t>
            </w:r>
          </w:p>
        </w:tc>
        <w:tc>
          <w:tcPr>
            <w:tcW w:w="1227" w:type="dxa"/>
          </w:tcPr>
          <w:p w14:paraId="5174474F" w14:textId="40D9CDF6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ab68155</w:t>
            </w:r>
          </w:p>
        </w:tc>
        <w:tc>
          <w:tcPr>
            <w:tcW w:w="1213" w:type="dxa"/>
          </w:tcPr>
          <w:p w14:paraId="74E090D1" w14:textId="65E098BE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1:1000</w:t>
            </w:r>
          </w:p>
        </w:tc>
        <w:tc>
          <w:tcPr>
            <w:tcW w:w="1383" w:type="dxa"/>
          </w:tcPr>
          <w:p w14:paraId="24A56900" w14:textId="130BBA85" w:rsidR="005A2768" w:rsidRPr="00E277C1" w:rsidRDefault="0046630B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bit</w:t>
            </w:r>
          </w:p>
        </w:tc>
        <w:tc>
          <w:tcPr>
            <w:tcW w:w="1662" w:type="dxa"/>
          </w:tcPr>
          <w:p w14:paraId="66208A13" w14:textId="2257FD84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</w:p>
        </w:tc>
      </w:tr>
      <w:tr w:rsidR="005A2768" w:rsidRPr="00E277C1" w14:paraId="67C8F5A9" w14:textId="77777777" w:rsidTr="005A2768">
        <w:tc>
          <w:tcPr>
            <w:tcW w:w="1764" w:type="dxa"/>
          </w:tcPr>
          <w:p w14:paraId="0DA6A09D" w14:textId="01A32AB9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cytochrome C</w:t>
            </w:r>
          </w:p>
        </w:tc>
        <w:tc>
          <w:tcPr>
            <w:tcW w:w="1273" w:type="dxa"/>
          </w:tcPr>
          <w:p w14:paraId="4C6C5BC9" w14:textId="52DE0A1F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Abcam</w:t>
            </w:r>
          </w:p>
        </w:tc>
        <w:tc>
          <w:tcPr>
            <w:tcW w:w="1227" w:type="dxa"/>
          </w:tcPr>
          <w:p w14:paraId="740A030F" w14:textId="6FF5B13D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ab110325</w:t>
            </w:r>
          </w:p>
        </w:tc>
        <w:tc>
          <w:tcPr>
            <w:tcW w:w="1213" w:type="dxa"/>
          </w:tcPr>
          <w:p w14:paraId="3F245CDF" w14:textId="01BC3D7C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1:1000</w:t>
            </w:r>
          </w:p>
        </w:tc>
        <w:tc>
          <w:tcPr>
            <w:tcW w:w="1383" w:type="dxa"/>
          </w:tcPr>
          <w:p w14:paraId="11AED893" w14:textId="2F7DD3DA" w:rsidR="005A2768" w:rsidRPr="00E277C1" w:rsidRDefault="0046630B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ouse</w:t>
            </w:r>
          </w:p>
        </w:tc>
        <w:tc>
          <w:tcPr>
            <w:tcW w:w="1662" w:type="dxa"/>
          </w:tcPr>
          <w:p w14:paraId="710BABC1" w14:textId="78B9F9BE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</w:p>
        </w:tc>
      </w:tr>
      <w:tr w:rsidR="005A2768" w:rsidRPr="00E277C1" w14:paraId="10E499B7" w14:textId="77777777" w:rsidTr="005A2768">
        <w:tc>
          <w:tcPr>
            <w:tcW w:w="1764" w:type="dxa"/>
          </w:tcPr>
          <w:p w14:paraId="6201771B" w14:textId="6B4B3492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Bax</w:t>
            </w:r>
            <w:proofErr w:type="spellEnd"/>
          </w:p>
        </w:tc>
        <w:tc>
          <w:tcPr>
            <w:tcW w:w="1273" w:type="dxa"/>
          </w:tcPr>
          <w:p w14:paraId="6D432BA9" w14:textId="08C835A8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Abcam</w:t>
            </w:r>
          </w:p>
        </w:tc>
        <w:tc>
          <w:tcPr>
            <w:tcW w:w="1227" w:type="dxa"/>
          </w:tcPr>
          <w:p w14:paraId="44EEF5F8" w14:textId="0FE4280D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ab182733</w:t>
            </w:r>
          </w:p>
        </w:tc>
        <w:tc>
          <w:tcPr>
            <w:tcW w:w="1213" w:type="dxa"/>
          </w:tcPr>
          <w:p w14:paraId="1E5F0370" w14:textId="7820618F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1:1000</w:t>
            </w:r>
          </w:p>
        </w:tc>
        <w:tc>
          <w:tcPr>
            <w:tcW w:w="1383" w:type="dxa"/>
          </w:tcPr>
          <w:p w14:paraId="3FDC9FC1" w14:textId="61C1BC9E" w:rsidR="005A2768" w:rsidRPr="00E277C1" w:rsidRDefault="007D73A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bit</w:t>
            </w:r>
          </w:p>
        </w:tc>
        <w:tc>
          <w:tcPr>
            <w:tcW w:w="1662" w:type="dxa"/>
          </w:tcPr>
          <w:p w14:paraId="3E139915" w14:textId="7BB73E44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</w:p>
        </w:tc>
      </w:tr>
      <w:tr w:rsidR="005A2768" w:rsidRPr="00E277C1" w14:paraId="545736FC" w14:textId="77777777" w:rsidTr="005A2768">
        <w:tc>
          <w:tcPr>
            <w:tcW w:w="1764" w:type="dxa"/>
          </w:tcPr>
          <w:p w14:paraId="7DDCDDEE" w14:textId="2ECD764D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Bcl-2</w:t>
            </w:r>
          </w:p>
        </w:tc>
        <w:tc>
          <w:tcPr>
            <w:tcW w:w="1273" w:type="dxa"/>
          </w:tcPr>
          <w:p w14:paraId="1D3AEA99" w14:textId="03BF185F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Abcam</w:t>
            </w:r>
          </w:p>
        </w:tc>
        <w:tc>
          <w:tcPr>
            <w:tcW w:w="1227" w:type="dxa"/>
          </w:tcPr>
          <w:p w14:paraId="7846C23A" w14:textId="01799B96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ab182858</w:t>
            </w:r>
          </w:p>
        </w:tc>
        <w:tc>
          <w:tcPr>
            <w:tcW w:w="1213" w:type="dxa"/>
          </w:tcPr>
          <w:p w14:paraId="4D961252" w14:textId="75FD100C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1:2000</w:t>
            </w:r>
          </w:p>
        </w:tc>
        <w:tc>
          <w:tcPr>
            <w:tcW w:w="1383" w:type="dxa"/>
          </w:tcPr>
          <w:p w14:paraId="5149608E" w14:textId="278EB9F3" w:rsidR="005A2768" w:rsidRPr="00E277C1" w:rsidRDefault="007D73A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bit</w:t>
            </w:r>
          </w:p>
        </w:tc>
        <w:tc>
          <w:tcPr>
            <w:tcW w:w="1662" w:type="dxa"/>
          </w:tcPr>
          <w:p w14:paraId="1149B952" w14:textId="0DE97C11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</w:p>
        </w:tc>
      </w:tr>
      <w:tr w:rsidR="005A2768" w:rsidRPr="00E277C1" w14:paraId="6DCA5D12" w14:textId="77777777" w:rsidTr="005A2768">
        <w:tc>
          <w:tcPr>
            <w:tcW w:w="1764" w:type="dxa"/>
          </w:tcPr>
          <w:p w14:paraId="2B4EA86E" w14:textId="7B21A957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Caspase9</w:t>
            </w:r>
          </w:p>
        </w:tc>
        <w:tc>
          <w:tcPr>
            <w:tcW w:w="1273" w:type="dxa"/>
          </w:tcPr>
          <w:p w14:paraId="03A04AEC" w14:textId="45E44BFB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Abcam</w:t>
            </w:r>
          </w:p>
        </w:tc>
        <w:tc>
          <w:tcPr>
            <w:tcW w:w="1227" w:type="dxa"/>
          </w:tcPr>
          <w:p w14:paraId="3766F3BC" w14:textId="07617B5F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ab202068</w:t>
            </w:r>
          </w:p>
        </w:tc>
        <w:tc>
          <w:tcPr>
            <w:tcW w:w="1213" w:type="dxa"/>
          </w:tcPr>
          <w:p w14:paraId="03A14F63" w14:textId="7CBF9B24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1:2000</w:t>
            </w:r>
          </w:p>
        </w:tc>
        <w:tc>
          <w:tcPr>
            <w:tcW w:w="1383" w:type="dxa"/>
          </w:tcPr>
          <w:p w14:paraId="2891A57E" w14:textId="216FE1E3" w:rsidR="005A2768" w:rsidRPr="00E277C1" w:rsidRDefault="00913852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bit</w:t>
            </w:r>
          </w:p>
        </w:tc>
        <w:tc>
          <w:tcPr>
            <w:tcW w:w="1662" w:type="dxa"/>
          </w:tcPr>
          <w:p w14:paraId="5E6F4581" w14:textId="070A1343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</w:p>
        </w:tc>
      </w:tr>
      <w:tr w:rsidR="005A2768" w:rsidRPr="00E277C1" w14:paraId="1AB6F643" w14:textId="77777777" w:rsidTr="005A2768">
        <w:tc>
          <w:tcPr>
            <w:tcW w:w="1764" w:type="dxa"/>
          </w:tcPr>
          <w:p w14:paraId="3E7A75A0" w14:textId="78122FBE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cleaved-Caspase3</w:t>
            </w:r>
          </w:p>
        </w:tc>
        <w:tc>
          <w:tcPr>
            <w:tcW w:w="1273" w:type="dxa"/>
          </w:tcPr>
          <w:p w14:paraId="7AFF4B5F" w14:textId="742320A5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CST</w:t>
            </w:r>
          </w:p>
        </w:tc>
        <w:tc>
          <w:tcPr>
            <w:tcW w:w="1227" w:type="dxa"/>
          </w:tcPr>
          <w:p w14:paraId="2EFB80F6" w14:textId="4E7AD1DA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9664</w:t>
            </w:r>
          </w:p>
        </w:tc>
        <w:tc>
          <w:tcPr>
            <w:tcW w:w="1213" w:type="dxa"/>
          </w:tcPr>
          <w:p w14:paraId="018F242E" w14:textId="0E64C434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1:1000</w:t>
            </w:r>
          </w:p>
        </w:tc>
        <w:tc>
          <w:tcPr>
            <w:tcW w:w="1383" w:type="dxa"/>
          </w:tcPr>
          <w:p w14:paraId="2445FAFD" w14:textId="0AD63D14" w:rsidR="005A2768" w:rsidRPr="00E277C1" w:rsidRDefault="00913852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bit</w:t>
            </w:r>
          </w:p>
        </w:tc>
        <w:tc>
          <w:tcPr>
            <w:tcW w:w="1662" w:type="dxa"/>
          </w:tcPr>
          <w:p w14:paraId="6B6B9EC6" w14:textId="7686966E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</w:p>
        </w:tc>
      </w:tr>
      <w:tr w:rsidR="004C0F6B" w:rsidRPr="00E277C1" w14:paraId="01376BED" w14:textId="77777777" w:rsidTr="005A2768">
        <w:tc>
          <w:tcPr>
            <w:tcW w:w="1764" w:type="dxa"/>
          </w:tcPr>
          <w:p w14:paraId="328809ED" w14:textId="6C844B16" w:rsidR="004C0F6B" w:rsidRPr="00E277C1" w:rsidRDefault="00CA0F61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MCU</w:t>
            </w:r>
          </w:p>
        </w:tc>
        <w:tc>
          <w:tcPr>
            <w:tcW w:w="1273" w:type="dxa"/>
          </w:tcPr>
          <w:p w14:paraId="27F19574" w14:textId="3B5980B9" w:rsidR="004C0F6B" w:rsidRPr="00E277C1" w:rsidRDefault="00CA0F61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279D5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7279D5">
              <w:rPr>
                <w:rFonts w:ascii="Times New Roman" w:hAnsi="Times New Roman" w:cs="Times New Roman"/>
                <w:sz w:val="15"/>
                <w:szCs w:val="15"/>
              </w:rPr>
              <w:t>ovus</w:t>
            </w:r>
          </w:p>
        </w:tc>
        <w:tc>
          <w:tcPr>
            <w:tcW w:w="1227" w:type="dxa"/>
          </w:tcPr>
          <w:p w14:paraId="79FF3A23" w14:textId="4CE2AC3A" w:rsidR="004C0F6B" w:rsidRPr="00E277C1" w:rsidRDefault="00CA0F61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0F61">
              <w:rPr>
                <w:rFonts w:ascii="Times New Roman" w:hAnsi="Times New Roman" w:cs="Times New Roman"/>
                <w:sz w:val="15"/>
                <w:szCs w:val="15"/>
              </w:rPr>
              <w:t>NBP2-92310</w:t>
            </w:r>
          </w:p>
        </w:tc>
        <w:tc>
          <w:tcPr>
            <w:tcW w:w="1213" w:type="dxa"/>
          </w:tcPr>
          <w:p w14:paraId="4F6636FE" w14:textId="7129F388" w:rsidR="004C0F6B" w:rsidRPr="00E277C1" w:rsidRDefault="00CA0F61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1:1000</w:t>
            </w:r>
          </w:p>
        </w:tc>
        <w:tc>
          <w:tcPr>
            <w:tcW w:w="1383" w:type="dxa"/>
          </w:tcPr>
          <w:p w14:paraId="1F5885DE" w14:textId="52D2F511" w:rsidR="004C0F6B" w:rsidRPr="00E277C1" w:rsidRDefault="00CA0F61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bit</w:t>
            </w:r>
          </w:p>
        </w:tc>
        <w:tc>
          <w:tcPr>
            <w:tcW w:w="1662" w:type="dxa"/>
          </w:tcPr>
          <w:p w14:paraId="22145617" w14:textId="66AF8E02" w:rsidR="004C0F6B" w:rsidRPr="00E277C1" w:rsidRDefault="00CA0F61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</w:p>
        </w:tc>
      </w:tr>
      <w:tr w:rsidR="005A2768" w:rsidRPr="00E277C1" w14:paraId="26A9F036" w14:textId="77777777" w:rsidTr="005A2768">
        <w:tc>
          <w:tcPr>
            <w:tcW w:w="1764" w:type="dxa"/>
          </w:tcPr>
          <w:p w14:paraId="208E7928" w14:textId="3DA2ED97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MCU</w:t>
            </w:r>
          </w:p>
        </w:tc>
        <w:tc>
          <w:tcPr>
            <w:tcW w:w="1273" w:type="dxa"/>
          </w:tcPr>
          <w:p w14:paraId="14CAB9AB" w14:textId="768E8048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Abcam</w:t>
            </w:r>
          </w:p>
        </w:tc>
        <w:tc>
          <w:tcPr>
            <w:tcW w:w="1227" w:type="dxa"/>
          </w:tcPr>
          <w:p w14:paraId="40418932" w14:textId="2F89FD73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ab219827</w:t>
            </w:r>
          </w:p>
        </w:tc>
        <w:tc>
          <w:tcPr>
            <w:tcW w:w="1213" w:type="dxa"/>
          </w:tcPr>
          <w:p w14:paraId="2D392639" w14:textId="3B4D5DE4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1:500</w:t>
            </w:r>
          </w:p>
        </w:tc>
        <w:tc>
          <w:tcPr>
            <w:tcW w:w="1383" w:type="dxa"/>
          </w:tcPr>
          <w:p w14:paraId="2ED94664" w14:textId="4B01781F" w:rsidR="005A2768" w:rsidRPr="00E277C1" w:rsidRDefault="004C0F6B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bit</w:t>
            </w:r>
          </w:p>
        </w:tc>
        <w:tc>
          <w:tcPr>
            <w:tcW w:w="1662" w:type="dxa"/>
          </w:tcPr>
          <w:p w14:paraId="047C1122" w14:textId="2BBA8DA9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</w:p>
        </w:tc>
      </w:tr>
      <w:tr w:rsidR="005A2768" w:rsidRPr="00E277C1" w14:paraId="62EDB2FA" w14:textId="77777777" w:rsidTr="005A2768">
        <w:tc>
          <w:tcPr>
            <w:tcW w:w="1764" w:type="dxa"/>
          </w:tcPr>
          <w:p w14:paraId="793A6AFF" w14:textId="7148136E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ICU1</w:t>
            </w:r>
          </w:p>
        </w:tc>
        <w:tc>
          <w:tcPr>
            <w:tcW w:w="1273" w:type="dxa"/>
          </w:tcPr>
          <w:p w14:paraId="5127BB3C" w14:textId="5BBCD94E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Thermo Fisher</w:t>
            </w:r>
          </w:p>
        </w:tc>
        <w:tc>
          <w:tcPr>
            <w:tcW w:w="1227" w:type="dxa"/>
          </w:tcPr>
          <w:p w14:paraId="7C46DDB6" w14:textId="4340E651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PA5-77364</w:t>
            </w:r>
          </w:p>
        </w:tc>
        <w:tc>
          <w:tcPr>
            <w:tcW w:w="1213" w:type="dxa"/>
          </w:tcPr>
          <w:p w14:paraId="45B4850E" w14:textId="7C4E39F8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 w:hint="eastAsia"/>
                <w:sz w:val="15"/>
                <w:szCs w:val="15"/>
              </w:rPr>
              <w:t>1:</w:t>
            </w: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200</w:t>
            </w:r>
          </w:p>
        </w:tc>
        <w:tc>
          <w:tcPr>
            <w:tcW w:w="1383" w:type="dxa"/>
          </w:tcPr>
          <w:p w14:paraId="7EDE5273" w14:textId="064A3B73" w:rsidR="005A2768" w:rsidRPr="00E277C1" w:rsidRDefault="00913852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bit</w:t>
            </w:r>
          </w:p>
        </w:tc>
        <w:tc>
          <w:tcPr>
            <w:tcW w:w="1662" w:type="dxa"/>
          </w:tcPr>
          <w:p w14:paraId="39614054" w14:textId="606E346E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</w:p>
        </w:tc>
      </w:tr>
      <w:tr w:rsidR="005A2768" w:rsidRPr="00E277C1" w14:paraId="644DC148" w14:textId="77777777" w:rsidTr="005A2768">
        <w:tc>
          <w:tcPr>
            <w:tcW w:w="1764" w:type="dxa"/>
          </w:tcPr>
          <w:p w14:paraId="50F38620" w14:textId="63D6627B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ICU2</w:t>
            </w:r>
          </w:p>
        </w:tc>
        <w:tc>
          <w:tcPr>
            <w:tcW w:w="1273" w:type="dxa"/>
          </w:tcPr>
          <w:p w14:paraId="296D4E12" w14:textId="1E75EDB5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Thermo Fisher</w:t>
            </w:r>
          </w:p>
        </w:tc>
        <w:tc>
          <w:tcPr>
            <w:tcW w:w="1227" w:type="dxa"/>
          </w:tcPr>
          <w:p w14:paraId="6158D736" w14:textId="0AC91EA7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PA5-88410</w:t>
            </w:r>
          </w:p>
        </w:tc>
        <w:tc>
          <w:tcPr>
            <w:tcW w:w="1213" w:type="dxa"/>
          </w:tcPr>
          <w:p w14:paraId="2845282E" w14:textId="03D68028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1:1000</w:t>
            </w:r>
          </w:p>
        </w:tc>
        <w:tc>
          <w:tcPr>
            <w:tcW w:w="1383" w:type="dxa"/>
          </w:tcPr>
          <w:p w14:paraId="5C6D5DEF" w14:textId="2BDC1B00" w:rsidR="005A2768" w:rsidRPr="00E277C1" w:rsidRDefault="00913852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bit</w:t>
            </w:r>
          </w:p>
        </w:tc>
        <w:tc>
          <w:tcPr>
            <w:tcW w:w="1662" w:type="dxa"/>
          </w:tcPr>
          <w:p w14:paraId="00234654" w14:textId="320DF499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2" w:name="_Hlk83454904"/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  <w:bookmarkEnd w:id="2"/>
          </w:p>
        </w:tc>
      </w:tr>
      <w:tr w:rsidR="005A2768" w:rsidRPr="00E277C1" w14:paraId="331F44D3" w14:textId="77777777" w:rsidTr="005A2768">
        <w:tc>
          <w:tcPr>
            <w:tcW w:w="1764" w:type="dxa"/>
          </w:tcPr>
          <w:p w14:paraId="69FF0BAD" w14:textId="080E7880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277C1">
              <w:rPr>
                <w:rFonts w:ascii="Times New Roman" w:hAnsi="Times New Roman" w:cs="Times New Roman" w:hint="eastAsia"/>
                <w:sz w:val="15"/>
                <w:szCs w:val="15"/>
              </w:rPr>
              <w:t>MCUb</w:t>
            </w:r>
            <w:proofErr w:type="spellEnd"/>
          </w:p>
        </w:tc>
        <w:tc>
          <w:tcPr>
            <w:tcW w:w="1273" w:type="dxa"/>
          </w:tcPr>
          <w:p w14:paraId="786FED65" w14:textId="2B3F1D99" w:rsidR="005A2768" w:rsidRPr="00E277C1" w:rsidRDefault="000763A4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6" w:history="1">
              <w:r w:rsidR="005A2768" w:rsidRPr="00E277C1">
                <w:rPr>
                  <w:rFonts w:ascii="Times New Roman" w:hAnsi="Times New Roman" w:cs="Times New Roman"/>
                  <w:sz w:val="15"/>
                  <w:szCs w:val="15"/>
                </w:rPr>
                <w:t>MyBioSource</w:t>
              </w:r>
            </w:hyperlink>
          </w:p>
        </w:tc>
        <w:tc>
          <w:tcPr>
            <w:tcW w:w="1227" w:type="dxa"/>
          </w:tcPr>
          <w:p w14:paraId="78F33E10" w14:textId="16F9967D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MBS3223833</w:t>
            </w:r>
          </w:p>
        </w:tc>
        <w:tc>
          <w:tcPr>
            <w:tcW w:w="1213" w:type="dxa"/>
          </w:tcPr>
          <w:p w14:paraId="26A0EE1D" w14:textId="212325C4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:250</w:t>
            </w:r>
          </w:p>
        </w:tc>
        <w:tc>
          <w:tcPr>
            <w:tcW w:w="1383" w:type="dxa"/>
          </w:tcPr>
          <w:p w14:paraId="681E2C59" w14:textId="056F5FBD" w:rsidR="005A2768" w:rsidRPr="00E277C1" w:rsidRDefault="00913852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bit</w:t>
            </w:r>
          </w:p>
        </w:tc>
        <w:tc>
          <w:tcPr>
            <w:tcW w:w="1662" w:type="dxa"/>
          </w:tcPr>
          <w:p w14:paraId="06DBA395" w14:textId="6AB9772F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</w:p>
        </w:tc>
      </w:tr>
      <w:tr w:rsidR="007279D5" w:rsidRPr="00E277C1" w14:paraId="7588136C" w14:textId="77777777" w:rsidTr="005A2768">
        <w:tc>
          <w:tcPr>
            <w:tcW w:w="1764" w:type="dxa"/>
          </w:tcPr>
          <w:p w14:paraId="0E3259A6" w14:textId="3B86F29C" w:rsidR="007279D5" w:rsidRPr="00E277C1" w:rsidRDefault="007279D5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277C1">
              <w:rPr>
                <w:rFonts w:ascii="Times New Roman" w:hAnsi="Times New Roman" w:cs="Times New Roman" w:hint="eastAsia"/>
                <w:sz w:val="15"/>
                <w:szCs w:val="15"/>
              </w:rPr>
              <w:t>MCUb</w:t>
            </w:r>
            <w:proofErr w:type="spellEnd"/>
          </w:p>
        </w:tc>
        <w:tc>
          <w:tcPr>
            <w:tcW w:w="1273" w:type="dxa"/>
          </w:tcPr>
          <w:p w14:paraId="3CA5F884" w14:textId="5AECFB74" w:rsidR="007279D5" w:rsidRDefault="007279D5" w:rsidP="0000732B">
            <w:r w:rsidRPr="007279D5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7279D5">
              <w:rPr>
                <w:rFonts w:ascii="Times New Roman" w:hAnsi="Times New Roman" w:cs="Times New Roman"/>
                <w:sz w:val="15"/>
                <w:szCs w:val="15"/>
              </w:rPr>
              <w:t>ovus</w:t>
            </w:r>
          </w:p>
        </w:tc>
        <w:tc>
          <w:tcPr>
            <w:tcW w:w="1227" w:type="dxa"/>
          </w:tcPr>
          <w:p w14:paraId="463BC2AC" w14:textId="24D743C7" w:rsidR="007279D5" w:rsidRPr="00E277C1" w:rsidRDefault="007279D5" w:rsidP="007279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279D5">
              <w:rPr>
                <w:rFonts w:ascii="Times New Roman" w:hAnsi="Times New Roman" w:cs="Times New Roman"/>
                <w:sz w:val="15"/>
                <w:szCs w:val="15"/>
              </w:rPr>
              <w:t>NBP3-10846</w:t>
            </w:r>
          </w:p>
        </w:tc>
        <w:tc>
          <w:tcPr>
            <w:tcW w:w="1213" w:type="dxa"/>
          </w:tcPr>
          <w:p w14:paraId="7DA8130D" w14:textId="5AFA105E" w:rsidR="007279D5" w:rsidRPr="00E277C1" w:rsidRDefault="007279D5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: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0</w:t>
            </w: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83" w:type="dxa"/>
          </w:tcPr>
          <w:p w14:paraId="33EFE05F" w14:textId="206B0096" w:rsidR="007279D5" w:rsidRDefault="007279D5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bit</w:t>
            </w:r>
          </w:p>
        </w:tc>
        <w:tc>
          <w:tcPr>
            <w:tcW w:w="1662" w:type="dxa"/>
          </w:tcPr>
          <w:p w14:paraId="147F5FBA" w14:textId="432A1904" w:rsidR="007279D5" w:rsidRPr="00E277C1" w:rsidRDefault="007279D5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</w:p>
        </w:tc>
      </w:tr>
      <w:tr w:rsidR="005A2768" w:rsidRPr="00E277C1" w14:paraId="6808852E" w14:textId="77777777" w:rsidTr="005A2768">
        <w:tc>
          <w:tcPr>
            <w:tcW w:w="1764" w:type="dxa"/>
          </w:tcPr>
          <w:p w14:paraId="28272332" w14:textId="4B16055A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 w:hint="eastAsia"/>
                <w:sz w:val="15"/>
                <w:szCs w:val="15"/>
              </w:rPr>
              <w:t>V</w:t>
            </w: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EGFR2</w:t>
            </w:r>
          </w:p>
        </w:tc>
        <w:tc>
          <w:tcPr>
            <w:tcW w:w="1273" w:type="dxa"/>
          </w:tcPr>
          <w:p w14:paraId="007E0F88" w14:textId="6F79B00C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Abcam</w:t>
            </w:r>
          </w:p>
        </w:tc>
        <w:tc>
          <w:tcPr>
            <w:tcW w:w="1227" w:type="dxa"/>
          </w:tcPr>
          <w:p w14:paraId="7F268A20" w14:textId="7D450153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ab221679</w:t>
            </w:r>
          </w:p>
        </w:tc>
        <w:tc>
          <w:tcPr>
            <w:tcW w:w="1213" w:type="dxa"/>
          </w:tcPr>
          <w:p w14:paraId="048DF6E6" w14:textId="21E40B63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1:1000</w:t>
            </w:r>
          </w:p>
        </w:tc>
        <w:tc>
          <w:tcPr>
            <w:tcW w:w="1383" w:type="dxa"/>
          </w:tcPr>
          <w:p w14:paraId="364A0774" w14:textId="33EB5A23" w:rsidR="005A2768" w:rsidRPr="00E277C1" w:rsidRDefault="007279D5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bit</w:t>
            </w:r>
          </w:p>
        </w:tc>
        <w:tc>
          <w:tcPr>
            <w:tcW w:w="1662" w:type="dxa"/>
          </w:tcPr>
          <w:p w14:paraId="55458B94" w14:textId="68985036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</w:p>
        </w:tc>
      </w:tr>
      <w:tr w:rsidR="005A2768" w:rsidRPr="00E277C1" w14:paraId="0669FA3E" w14:textId="77777777" w:rsidTr="005A2768">
        <w:tc>
          <w:tcPr>
            <w:tcW w:w="1764" w:type="dxa"/>
          </w:tcPr>
          <w:p w14:paraId="4C56CB52" w14:textId="2AB1DD6A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VEGF</w:t>
            </w:r>
          </w:p>
        </w:tc>
        <w:tc>
          <w:tcPr>
            <w:tcW w:w="1273" w:type="dxa"/>
          </w:tcPr>
          <w:p w14:paraId="38C2DB23" w14:textId="54825FE5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Abcam</w:t>
            </w:r>
          </w:p>
        </w:tc>
        <w:tc>
          <w:tcPr>
            <w:tcW w:w="1227" w:type="dxa"/>
          </w:tcPr>
          <w:p w14:paraId="265D9918" w14:textId="5DF91DC8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ab214424</w:t>
            </w:r>
          </w:p>
        </w:tc>
        <w:tc>
          <w:tcPr>
            <w:tcW w:w="1213" w:type="dxa"/>
          </w:tcPr>
          <w:p w14:paraId="6FC6FD37" w14:textId="6FFF9555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1:1000</w:t>
            </w:r>
          </w:p>
        </w:tc>
        <w:tc>
          <w:tcPr>
            <w:tcW w:w="1383" w:type="dxa"/>
          </w:tcPr>
          <w:p w14:paraId="6E4F29FD" w14:textId="4AF77D84" w:rsidR="005A2768" w:rsidRPr="00E277C1" w:rsidRDefault="007279D5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bit</w:t>
            </w:r>
          </w:p>
        </w:tc>
        <w:tc>
          <w:tcPr>
            <w:tcW w:w="1662" w:type="dxa"/>
          </w:tcPr>
          <w:p w14:paraId="3FED1C78" w14:textId="510CACD4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</w:p>
        </w:tc>
      </w:tr>
      <w:tr w:rsidR="005A2768" w:rsidRPr="00E277C1" w14:paraId="06986579" w14:textId="77777777" w:rsidTr="005A2768">
        <w:tc>
          <w:tcPr>
            <w:tcW w:w="1764" w:type="dxa"/>
          </w:tcPr>
          <w:p w14:paraId="26389490" w14:textId="64ADDA61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VE-Cadherin</w:t>
            </w:r>
          </w:p>
        </w:tc>
        <w:tc>
          <w:tcPr>
            <w:tcW w:w="1273" w:type="dxa"/>
          </w:tcPr>
          <w:p w14:paraId="63A80D96" w14:textId="7C9FA496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Thermo Fisher</w:t>
            </w:r>
          </w:p>
        </w:tc>
        <w:tc>
          <w:tcPr>
            <w:tcW w:w="1227" w:type="dxa"/>
          </w:tcPr>
          <w:p w14:paraId="411E12F3" w14:textId="1379F72C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14-1441-82</w:t>
            </w:r>
          </w:p>
        </w:tc>
        <w:tc>
          <w:tcPr>
            <w:tcW w:w="1213" w:type="dxa"/>
          </w:tcPr>
          <w:p w14:paraId="39C9DDDA" w14:textId="490BFD05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1:1000</w:t>
            </w:r>
          </w:p>
        </w:tc>
        <w:tc>
          <w:tcPr>
            <w:tcW w:w="1383" w:type="dxa"/>
          </w:tcPr>
          <w:p w14:paraId="2CB8DFBD" w14:textId="4EAB974E" w:rsidR="005A2768" w:rsidRPr="00E277C1" w:rsidRDefault="007279D5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at</w:t>
            </w:r>
          </w:p>
        </w:tc>
        <w:tc>
          <w:tcPr>
            <w:tcW w:w="1662" w:type="dxa"/>
          </w:tcPr>
          <w:p w14:paraId="1050CB6A" w14:textId="6E0ABB1B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</w:p>
        </w:tc>
      </w:tr>
      <w:tr w:rsidR="00E24055" w:rsidRPr="00E277C1" w14:paraId="050CF953" w14:textId="77777777" w:rsidTr="005A2768">
        <w:tc>
          <w:tcPr>
            <w:tcW w:w="1764" w:type="dxa"/>
          </w:tcPr>
          <w:p w14:paraId="6CBF5601" w14:textId="789EDC3E" w:rsidR="00E24055" w:rsidRPr="00E277C1" w:rsidRDefault="00E24055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VE-Cadherin</w:t>
            </w:r>
          </w:p>
        </w:tc>
        <w:tc>
          <w:tcPr>
            <w:tcW w:w="1273" w:type="dxa"/>
          </w:tcPr>
          <w:p w14:paraId="03535F40" w14:textId="2551BBFE" w:rsidR="00E24055" w:rsidRPr="00E277C1" w:rsidRDefault="00E24055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Abcam</w:t>
            </w:r>
          </w:p>
        </w:tc>
        <w:tc>
          <w:tcPr>
            <w:tcW w:w="1227" w:type="dxa"/>
          </w:tcPr>
          <w:p w14:paraId="3079C988" w14:textId="751A0CC0" w:rsidR="00E24055" w:rsidRPr="00E277C1" w:rsidRDefault="00E24055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b205336</w:t>
            </w:r>
          </w:p>
        </w:tc>
        <w:tc>
          <w:tcPr>
            <w:tcW w:w="1213" w:type="dxa"/>
          </w:tcPr>
          <w:p w14:paraId="4B35317D" w14:textId="55F3803E" w:rsidR="00E24055" w:rsidRPr="00E277C1" w:rsidRDefault="00E24055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1:1000</w:t>
            </w:r>
          </w:p>
        </w:tc>
        <w:tc>
          <w:tcPr>
            <w:tcW w:w="1383" w:type="dxa"/>
          </w:tcPr>
          <w:p w14:paraId="52B8530A" w14:textId="0131EEBF" w:rsidR="00E24055" w:rsidRDefault="00E24055" w:rsidP="0000732B">
            <w:pPr>
              <w:rPr>
                <w:rFonts w:ascii="Times New Roman" w:hAnsi="Times New Roman" w:cs="Times New Roman" w:hint="eastAsia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bit</w:t>
            </w:r>
          </w:p>
        </w:tc>
        <w:tc>
          <w:tcPr>
            <w:tcW w:w="1662" w:type="dxa"/>
          </w:tcPr>
          <w:p w14:paraId="04567D2E" w14:textId="0BC59F7B" w:rsidR="00E24055" w:rsidRPr="00E277C1" w:rsidRDefault="00E24055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</w:p>
        </w:tc>
      </w:tr>
      <w:tr w:rsidR="005A2768" w:rsidRPr="00E277C1" w14:paraId="0A1EF193" w14:textId="77777777" w:rsidTr="005A2768">
        <w:tc>
          <w:tcPr>
            <w:tcW w:w="1764" w:type="dxa"/>
          </w:tcPr>
          <w:p w14:paraId="528136D6" w14:textId="4CCE99CC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p-VE-Cadherin Tyr731</w:t>
            </w:r>
          </w:p>
        </w:tc>
        <w:tc>
          <w:tcPr>
            <w:tcW w:w="1273" w:type="dxa"/>
          </w:tcPr>
          <w:p w14:paraId="42218529" w14:textId="676C5BDE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Affinity</w:t>
            </w:r>
          </w:p>
        </w:tc>
        <w:tc>
          <w:tcPr>
            <w:tcW w:w="1227" w:type="dxa"/>
          </w:tcPr>
          <w:p w14:paraId="1AFE526F" w14:textId="2C2F93F0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AF3265</w:t>
            </w:r>
          </w:p>
        </w:tc>
        <w:tc>
          <w:tcPr>
            <w:tcW w:w="1213" w:type="dxa"/>
          </w:tcPr>
          <w:p w14:paraId="29AD2C51" w14:textId="7E9EC07E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 w:hint="eastAsia"/>
                <w:sz w:val="15"/>
                <w:szCs w:val="15"/>
              </w:rPr>
              <w:t>1:</w:t>
            </w: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500</w:t>
            </w:r>
          </w:p>
        </w:tc>
        <w:tc>
          <w:tcPr>
            <w:tcW w:w="1383" w:type="dxa"/>
          </w:tcPr>
          <w:p w14:paraId="0E8428E7" w14:textId="1098B78A" w:rsidR="005A2768" w:rsidRPr="00E277C1" w:rsidRDefault="003B083C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bit</w:t>
            </w:r>
          </w:p>
        </w:tc>
        <w:tc>
          <w:tcPr>
            <w:tcW w:w="1662" w:type="dxa"/>
          </w:tcPr>
          <w:p w14:paraId="7389D78B" w14:textId="4B6C22E9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</w:p>
        </w:tc>
      </w:tr>
      <w:tr w:rsidR="005A2768" w:rsidRPr="00E277C1" w14:paraId="50F10033" w14:textId="77777777" w:rsidTr="005A2768">
        <w:tc>
          <w:tcPr>
            <w:tcW w:w="1764" w:type="dxa"/>
          </w:tcPr>
          <w:p w14:paraId="438B0D9F" w14:textId="1223C5DC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COXIV</w:t>
            </w:r>
          </w:p>
        </w:tc>
        <w:tc>
          <w:tcPr>
            <w:tcW w:w="1273" w:type="dxa"/>
          </w:tcPr>
          <w:p w14:paraId="489664BA" w14:textId="3D712FA7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Abcam</w:t>
            </w:r>
          </w:p>
        </w:tc>
        <w:tc>
          <w:tcPr>
            <w:tcW w:w="1227" w:type="dxa"/>
          </w:tcPr>
          <w:p w14:paraId="4CA316DA" w14:textId="4C4786D5" w:rsidR="005A2768" w:rsidRPr="00E277C1" w:rsidRDefault="00E24055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="005A2768" w:rsidRPr="00E277C1">
              <w:rPr>
                <w:rFonts w:ascii="Times New Roman" w:hAnsi="Times New Roman" w:cs="Times New Roman"/>
                <w:sz w:val="15"/>
                <w:szCs w:val="15"/>
              </w:rPr>
              <w:t>b202554</w:t>
            </w:r>
          </w:p>
        </w:tc>
        <w:tc>
          <w:tcPr>
            <w:tcW w:w="1213" w:type="dxa"/>
          </w:tcPr>
          <w:p w14:paraId="27B07686" w14:textId="6A12ABDE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1:2000</w:t>
            </w:r>
          </w:p>
        </w:tc>
        <w:tc>
          <w:tcPr>
            <w:tcW w:w="1383" w:type="dxa"/>
          </w:tcPr>
          <w:p w14:paraId="50D18709" w14:textId="052DE19D" w:rsidR="005A2768" w:rsidRPr="00E277C1" w:rsidRDefault="00913852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bit</w:t>
            </w:r>
          </w:p>
        </w:tc>
        <w:tc>
          <w:tcPr>
            <w:tcW w:w="1662" w:type="dxa"/>
          </w:tcPr>
          <w:p w14:paraId="37BFB78A" w14:textId="7F21DABD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</w:p>
        </w:tc>
      </w:tr>
      <w:tr w:rsidR="005A2768" w:rsidRPr="00E277C1" w14:paraId="62AD53AD" w14:textId="259BE600" w:rsidTr="005A2768">
        <w:tc>
          <w:tcPr>
            <w:tcW w:w="1764" w:type="dxa"/>
          </w:tcPr>
          <w:p w14:paraId="1A208CCB" w14:textId="151C2FB6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β-Actin</w:t>
            </w:r>
          </w:p>
        </w:tc>
        <w:tc>
          <w:tcPr>
            <w:tcW w:w="1273" w:type="dxa"/>
          </w:tcPr>
          <w:p w14:paraId="6DC5F84C" w14:textId="192597A2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Weiao</w:t>
            </w:r>
            <w:proofErr w:type="spellEnd"/>
          </w:p>
        </w:tc>
        <w:tc>
          <w:tcPr>
            <w:tcW w:w="1227" w:type="dxa"/>
          </w:tcPr>
          <w:p w14:paraId="5ED3706C" w14:textId="77302F42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WB0196</w:t>
            </w:r>
          </w:p>
        </w:tc>
        <w:tc>
          <w:tcPr>
            <w:tcW w:w="1213" w:type="dxa"/>
          </w:tcPr>
          <w:p w14:paraId="708CBFF7" w14:textId="494C8569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1:1000</w:t>
            </w:r>
          </w:p>
        </w:tc>
        <w:tc>
          <w:tcPr>
            <w:tcW w:w="1383" w:type="dxa"/>
          </w:tcPr>
          <w:p w14:paraId="6A2F17D2" w14:textId="5FB0151C" w:rsidR="005A2768" w:rsidRPr="00E277C1" w:rsidRDefault="00913852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oat</w:t>
            </w:r>
          </w:p>
        </w:tc>
        <w:tc>
          <w:tcPr>
            <w:tcW w:w="1662" w:type="dxa"/>
          </w:tcPr>
          <w:p w14:paraId="68D356C1" w14:textId="57DD91CC" w:rsidR="005A2768" w:rsidRPr="00E277C1" w:rsidRDefault="005A2768" w:rsidP="000073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7C1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</w:p>
        </w:tc>
      </w:tr>
    </w:tbl>
    <w:p w14:paraId="1F13A331" w14:textId="593573E6" w:rsidR="00713BAA" w:rsidRPr="00E277C1" w:rsidRDefault="00713BAA">
      <w:pPr>
        <w:rPr>
          <w:rFonts w:ascii="Times New Roman" w:hAnsi="Times New Roman" w:cs="Times New Roman"/>
          <w:sz w:val="15"/>
          <w:szCs w:val="15"/>
        </w:rPr>
      </w:pPr>
    </w:p>
    <w:sectPr w:rsidR="00713BAA" w:rsidRPr="00E277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81D40D" w14:textId="77777777" w:rsidR="000763A4" w:rsidRDefault="000763A4" w:rsidP="00510CD9">
      <w:r>
        <w:separator/>
      </w:r>
    </w:p>
  </w:endnote>
  <w:endnote w:type="continuationSeparator" w:id="0">
    <w:p w14:paraId="61FC2FFA" w14:textId="77777777" w:rsidR="000763A4" w:rsidRDefault="000763A4" w:rsidP="00510C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EDE5B0" w14:textId="77777777" w:rsidR="000763A4" w:rsidRDefault="000763A4" w:rsidP="00510CD9">
      <w:r>
        <w:separator/>
      </w:r>
    </w:p>
  </w:footnote>
  <w:footnote w:type="continuationSeparator" w:id="0">
    <w:p w14:paraId="6432B505" w14:textId="77777777" w:rsidR="000763A4" w:rsidRDefault="000763A4" w:rsidP="00510C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xMDO2MDAyMTcxtrBU0lEKTi0uzszPAykwNKwFADVLf14tAAAA"/>
  </w:docVars>
  <w:rsids>
    <w:rsidRoot w:val="00F92182"/>
    <w:rsid w:val="0000732B"/>
    <w:rsid w:val="000763A4"/>
    <w:rsid w:val="000A6E01"/>
    <w:rsid w:val="000D68E6"/>
    <w:rsid w:val="001A2FF7"/>
    <w:rsid w:val="001D5567"/>
    <w:rsid w:val="001F6054"/>
    <w:rsid w:val="00202B5C"/>
    <w:rsid w:val="002420E7"/>
    <w:rsid w:val="00292A3A"/>
    <w:rsid w:val="002954EB"/>
    <w:rsid w:val="002A2D35"/>
    <w:rsid w:val="002A6690"/>
    <w:rsid w:val="002A771F"/>
    <w:rsid w:val="003408AB"/>
    <w:rsid w:val="003B083C"/>
    <w:rsid w:val="00426E8E"/>
    <w:rsid w:val="00455C54"/>
    <w:rsid w:val="0046630B"/>
    <w:rsid w:val="004C0F6B"/>
    <w:rsid w:val="004E6E21"/>
    <w:rsid w:val="00510CD9"/>
    <w:rsid w:val="00551EB5"/>
    <w:rsid w:val="00572836"/>
    <w:rsid w:val="005A2768"/>
    <w:rsid w:val="005D6CF4"/>
    <w:rsid w:val="006408A2"/>
    <w:rsid w:val="006447CA"/>
    <w:rsid w:val="00694BE2"/>
    <w:rsid w:val="006B2BC2"/>
    <w:rsid w:val="006B71E1"/>
    <w:rsid w:val="006F1D51"/>
    <w:rsid w:val="00713BAA"/>
    <w:rsid w:val="007279D5"/>
    <w:rsid w:val="00770B01"/>
    <w:rsid w:val="007907C2"/>
    <w:rsid w:val="007A7E0E"/>
    <w:rsid w:val="007D73A8"/>
    <w:rsid w:val="007F7A22"/>
    <w:rsid w:val="00884923"/>
    <w:rsid w:val="008D0ABD"/>
    <w:rsid w:val="00913852"/>
    <w:rsid w:val="00935948"/>
    <w:rsid w:val="009376B1"/>
    <w:rsid w:val="00966CE1"/>
    <w:rsid w:val="00986F6A"/>
    <w:rsid w:val="00994D75"/>
    <w:rsid w:val="00A8398F"/>
    <w:rsid w:val="00AD27C4"/>
    <w:rsid w:val="00B02D31"/>
    <w:rsid w:val="00B045FD"/>
    <w:rsid w:val="00B777C3"/>
    <w:rsid w:val="00CA0F61"/>
    <w:rsid w:val="00CE2572"/>
    <w:rsid w:val="00CE381F"/>
    <w:rsid w:val="00D20FAD"/>
    <w:rsid w:val="00D277CF"/>
    <w:rsid w:val="00D31C42"/>
    <w:rsid w:val="00D57ACC"/>
    <w:rsid w:val="00D62122"/>
    <w:rsid w:val="00D7006F"/>
    <w:rsid w:val="00DA0082"/>
    <w:rsid w:val="00DC4C5F"/>
    <w:rsid w:val="00E20F14"/>
    <w:rsid w:val="00E232D5"/>
    <w:rsid w:val="00E24055"/>
    <w:rsid w:val="00E24E0C"/>
    <w:rsid w:val="00E277C1"/>
    <w:rsid w:val="00E6194B"/>
    <w:rsid w:val="00E74B50"/>
    <w:rsid w:val="00E77ACC"/>
    <w:rsid w:val="00E926A2"/>
    <w:rsid w:val="00EB6CEB"/>
    <w:rsid w:val="00ED302F"/>
    <w:rsid w:val="00F01F75"/>
    <w:rsid w:val="00F1340E"/>
    <w:rsid w:val="00F620AF"/>
    <w:rsid w:val="00F764C9"/>
    <w:rsid w:val="00F86855"/>
    <w:rsid w:val="00F92182"/>
    <w:rsid w:val="00F95084"/>
    <w:rsid w:val="00FA551A"/>
    <w:rsid w:val="00FB40AA"/>
    <w:rsid w:val="00FE5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7D9D8B"/>
  <w15:chartTrackingRefBased/>
  <w15:docId w15:val="{1CC08213-9487-4238-8E5E-D450D96DB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kip">
    <w:name w:val="skip"/>
    <w:basedOn w:val="a0"/>
    <w:rsid w:val="00713BAA"/>
  </w:style>
  <w:style w:type="character" w:styleId="a3">
    <w:name w:val="Hyperlink"/>
    <w:basedOn w:val="a0"/>
    <w:uiPriority w:val="99"/>
    <w:semiHidden/>
    <w:unhideWhenUsed/>
    <w:rsid w:val="00713BAA"/>
    <w:rPr>
      <w:color w:val="0000FF"/>
      <w:u w:val="single"/>
    </w:rPr>
  </w:style>
  <w:style w:type="character" w:customStyle="1" w:styleId="apple-converted-space">
    <w:name w:val="apple-converted-space"/>
    <w:basedOn w:val="a0"/>
    <w:rsid w:val="00713BAA"/>
  </w:style>
  <w:style w:type="table" w:styleId="a4">
    <w:name w:val="Table Grid"/>
    <w:basedOn w:val="a1"/>
    <w:uiPriority w:val="59"/>
    <w:rsid w:val="00713B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Strong"/>
    <w:basedOn w:val="a0"/>
    <w:uiPriority w:val="22"/>
    <w:qFormat/>
    <w:rsid w:val="00E6194B"/>
    <w:rPr>
      <w:b/>
      <w:bCs/>
    </w:rPr>
  </w:style>
  <w:style w:type="paragraph" w:styleId="a6">
    <w:name w:val="header"/>
    <w:basedOn w:val="a"/>
    <w:link w:val="a7"/>
    <w:uiPriority w:val="99"/>
    <w:unhideWhenUsed/>
    <w:rsid w:val="00510C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10CD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10C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10C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385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biocompare.com/104355-MyBioSource-com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2</TotalTime>
  <Pages>1</Pages>
  <Words>228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机械革命</dc:creator>
  <cp:keywords/>
  <dc:description/>
  <cp:lastModifiedBy>机械革命</cp:lastModifiedBy>
  <cp:revision>58</cp:revision>
  <dcterms:created xsi:type="dcterms:W3CDTF">2021-08-14T09:19:00Z</dcterms:created>
  <dcterms:modified xsi:type="dcterms:W3CDTF">2021-10-25T03:05:00Z</dcterms:modified>
</cp:coreProperties>
</file>